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97263C" w:rsidRDefault="000E4A8B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</w:rPr>
      </w:pPr>
      <w:bookmarkStart w:id="0" w:name="_heading=h.gjdgxs" w:colFirst="0" w:colLast="0"/>
      <w:bookmarkEnd w:id="0"/>
      <w:r>
        <w:rPr>
          <w:b/>
          <w:i/>
          <w:color w:val="000000"/>
        </w:rPr>
        <w:t>Supplementary Material</w:t>
      </w:r>
    </w:p>
    <w:p w14:paraId="00000002" w14:textId="77777777" w:rsidR="0097263C" w:rsidRDefault="0097263C">
      <w:pPr>
        <w:spacing w:before="280" w:after="280"/>
        <w:jc w:val="both"/>
      </w:pPr>
    </w:p>
    <w:p w14:paraId="00000003" w14:textId="77777777" w:rsidR="0097263C" w:rsidRDefault="000E4A8B">
      <w:pPr>
        <w:pStyle w:val="Heading1"/>
        <w:numPr>
          <w:ilvl w:val="0"/>
          <w:numId w:val="3"/>
        </w:numPr>
      </w:pPr>
      <w:r>
        <w:t>Supplementary Tables</w:t>
      </w:r>
    </w:p>
    <w:p w14:paraId="00000004" w14:textId="77777777" w:rsidR="0097263C" w:rsidRDefault="0097263C">
      <w:pPr>
        <w:spacing w:before="0" w:after="120"/>
        <w:rPr>
          <w:b/>
        </w:rPr>
      </w:pPr>
    </w:p>
    <w:p w14:paraId="00000005" w14:textId="77777777" w:rsidR="0097263C" w:rsidRDefault="000E4A8B">
      <w:pPr>
        <w:spacing w:before="0" w:after="200"/>
      </w:pPr>
      <w:r>
        <w:rPr>
          <w:b/>
        </w:rPr>
        <w:t>Supplementary Table 1.</w:t>
      </w:r>
      <w:r>
        <w:t xml:space="preserve"> Partial Correlations between Religious Expression and Perceived Stress after Controlling for All Illness Perception Domains</w:t>
      </w:r>
    </w:p>
    <w:tbl>
      <w:tblPr>
        <w:tblStyle w:val="a2"/>
        <w:tblW w:w="13410" w:type="dxa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254"/>
        <w:gridCol w:w="3052"/>
        <w:gridCol w:w="3052"/>
        <w:gridCol w:w="3052"/>
      </w:tblGrid>
      <w:tr w:rsidR="0097263C" w14:paraId="07B99DAB" w14:textId="77777777">
        <w:trPr>
          <w:trHeight w:val="287"/>
        </w:trPr>
        <w:tc>
          <w:tcPr>
            <w:tcW w:w="4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06" w14:textId="77777777" w:rsidR="0097263C" w:rsidRDefault="000E4A8B">
            <w:pPr>
              <w:spacing w:before="0" w:after="120"/>
            </w:pPr>
            <w:r>
              <w:t>Variables</w:t>
            </w:r>
          </w:p>
        </w:tc>
        <w:tc>
          <w:tcPr>
            <w:tcW w:w="30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07" w14:textId="77777777" w:rsidR="0097263C" w:rsidRDefault="000E4A8B">
            <w:pPr>
              <w:spacing w:before="0" w:after="120"/>
              <w:jc w:val="center"/>
            </w:pPr>
            <w:r>
              <w:t>1</w:t>
            </w:r>
          </w:p>
        </w:tc>
        <w:tc>
          <w:tcPr>
            <w:tcW w:w="30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08" w14:textId="77777777" w:rsidR="0097263C" w:rsidRDefault="000E4A8B">
            <w:pPr>
              <w:spacing w:before="0" w:after="120"/>
              <w:jc w:val="center"/>
            </w:pPr>
            <w:r>
              <w:t>2</w:t>
            </w:r>
          </w:p>
        </w:tc>
        <w:tc>
          <w:tcPr>
            <w:tcW w:w="30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09" w14:textId="77777777" w:rsidR="0097263C" w:rsidRDefault="000E4A8B">
            <w:pPr>
              <w:spacing w:before="0" w:after="120"/>
              <w:jc w:val="center"/>
            </w:pPr>
            <w:r>
              <w:t>3</w:t>
            </w:r>
          </w:p>
        </w:tc>
      </w:tr>
      <w:tr w:rsidR="0097263C" w14:paraId="76E252C7" w14:textId="77777777">
        <w:trPr>
          <w:trHeight w:val="187"/>
        </w:trPr>
        <w:tc>
          <w:tcPr>
            <w:tcW w:w="425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0A" w14:textId="77777777" w:rsidR="0097263C" w:rsidRDefault="000E4A8B">
            <w:pPr>
              <w:numPr>
                <w:ilvl w:val="0"/>
                <w:numId w:val="1"/>
              </w:numPr>
              <w:spacing w:before="0" w:after="120"/>
            </w:pPr>
            <w:r>
              <w:rPr>
                <w:color w:val="000000"/>
              </w:rPr>
              <w:t>P</w:t>
            </w:r>
            <w:r>
              <w:t>erceived Stress total score</w:t>
            </w:r>
          </w:p>
        </w:tc>
        <w:tc>
          <w:tcPr>
            <w:tcW w:w="305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0B" w14:textId="77777777" w:rsidR="0097263C" w:rsidRDefault="000E4A8B">
            <w:pPr>
              <w:spacing w:before="0" w:after="120"/>
              <w:jc w:val="center"/>
            </w:pPr>
            <w:r>
              <w:t>—</w:t>
            </w:r>
          </w:p>
        </w:tc>
        <w:tc>
          <w:tcPr>
            <w:tcW w:w="305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0C" w14:textId="77777777" w:rsidR="0097263C" w:rsidRDefault="0097263C">
            <w:pPr>
              <w:spacing w:before="0" w:after="120"/>
              <w:jc w:val="center"/>
            </w:pPr>
          </w:p>
        </w:tc>
        <w:tc>
          <w:tcPr>
            <w:tcW w:w="305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0D" w14:textId="77777777" w:rsidR="0097263C" w:rsidRDefault="0097263C">
            <w:pPr>
              <w:spacing w:before="0" w:after="120"/>
              <w:jc w:val="center"/>
            </w:pPr>
          </w:p>
        </w:tc>
      </w:tr>
      <w:tr w:rsidR="0097263C" w14:paraId="638E9C32" w14:textId="77777777">
        <w:trPr>
          <w:trHeight w:val="187"/>
        </w:trPr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0E" w14:textId="77777777" w:rsidR="0097263C" w:rsidRDefault="000E4A8B">
            <w:pPr>
              <w:numPr>
                <w:ilvl w:val="0"/>
                <w:numId w:val="1"/>
              </w:numPr>
              <w:spacing w:before="0" w:after="120"/>
            </w:pPr>
            <w:r>
              <w:rPr>
                <w:color w:val="000000"/>
              </w:rPr>
              <w:t>External Religious Expression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0F" w14:textId="77777777" w:rsidR="0097263C" w:rsidRDefault="000E4A8B">
            <w:pPr>
              <w:spacing w:before="0" w:after="120"/>
              <w:jc w:val="center"/>
            </w:pPr>
            <w:r>
              <w:t>-.10*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10" w14:textId="77777777" w:rsidR="0097263C" w:rsidRDefault="000E4A8B">
            <w:pPr>
              <w:spacing w:before="0" w:after="120"/>
              <w:jc w:val="center"/>
            </w:pPr>
            <w:r>
              <w:t>—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11" w14:textId="77777777" w:rsidR="0097263C" w:rsidRDefault="0097263C">
            <w:pPr>
              <w:spacing w:before="0" w:after="120"/>
              <w:jc w:val="center"/>
            </w:pPr>
          </w:p>
        </w:tc>
      </w:tr>
      <w:tr w:rsidR="0097263C" w14:paraId="710B0666" w14:textId="77777777">
        <w:trPr>
          <w:trHeight w:val="187"/>
        </w:trPr>
        <w:tc>
          <w:tcPr>
            <w:tcW w:w="42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012" w14:textId="77777777" w:rsidR="0097263C" w:rsidRDefault="000E4A8B">
            <w:pPr>
              <w:numPr>
                <w:ilvl w:val="0"/>
                <w:numId w:val="1"/>
              </w:numPr>
              <w:spacing w:before="0" w:after="120"/>
            </w:pPr>
            <w:r>
              <w:rPr>
                <w:color w:val="000000"/>
              </w:rPr>
              <w:t>Internal Religious Expression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013" w14:textId="77777777" w:rsidR="0097263C" w:rsidRDefault="000E4A8B">
            <w:pPr>
              <w:spacing w:before="0" w:after="120"/>
              <w:jc w:val="center"/>
            </w:pPr>
            <w:r>
              <w:t>-.12*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014" w14:textId="77777777" w:rsidR="0097263C" w:rsidRDefault="000E4A8B">
            <w:pPr>
              <w:spacing w:before="0" w:after="120"/>
              <w:jc w:val="center"/>
            </w:pPr>
            <w:r>
              <w:t>.77***</w:t>
            </w:r>
          </w:p>
        </w:tc>
        <w:tc>
          <w:tcPr>
            <w:tcW w:w="305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015" w14:textId="77777777" w:rsidR="0097263C" w:rsidRDefault="000E4A8B">
            <w:pPr>
              <w:spacing w:before="0" w:after="120"/>
              <w:jc w:val="center"/>
            </w:pPr>
            <w:r>
              <w:t>—</w:t>
            </w:r>
          </w:p>
        </w:tc>
      </w:tr>
    </w:tbl>
    <w:p w14:paraId="00000016" w14:textId="77777777" w:rsidR="0097263C" w:rsidRDefault="000E4A8B">
      <w:pPr>
        <w:spacing w:before="0" w:after="200"/>
      </w:pPr>
      <w:r>
        <w:rPr>
          <w:i/>
        </w:rPr>
        <w:t>Note</w:t>
      </w:r>
      <w:r>
        <w:t>. *</w:t>
      </w:r>
      <w:r w:rsidRPr="004A4293">
        <w:rPr>
          <w:i/>
          <w:iCs/>
        </w:rPr>
        <w:t>p</w:t>
      </w:r>
      <w:r>
        <w:t xml:space="preserve"> &lt; .05. ***</w:t>
      </w:r>
      <w:r w:rsidRPr="004A4293">
        <w:rPr>
          <w:i/>
          <w:iCs/>
        </w:rPr>
        <w:t>p</w:t>
      </w:r>
      <w:r>
        <w:t xml:space="preserve"> </w:t>
      </w:r>
      <w:sdt>
        <w:sdtPr>
          <w:tag w:val="goog_rdk_0"/>
          <w:id w:val="966703841"/>
        </w:sdtPr>
        <w:sdtEndPr/>
        <w:sdtContent>
          <w:r>
            <w:rPr>
              <w:rFonts w:ascii="Gungsuh" w:eastAsia="Gungsuh" w:hAnsi="Gungsuh" w:cs="Gungsuh"/>
              <w:color w:val="000000"/>
            </w:rPr>
            <w:t>≤</w:t>
          </w:r>
        </w:sdtContent>
      </w:sdt>
      <w:r>
        <w:t xml:space="preserve"> .001.</w:t>
      </w:r>
    </w:p>
    <w:p w14:paraId="00000017" w14:textId="77777777" w:rsidR="0097263C" w:rsidRDefault="000E4A8B">
      <w:pPr>
        <w:spacing w:before="0" w:after="200"/>
      </w:pPr>
      <w:r>
        <w:br w:type="page"/>
      </w:r>
    </w:p>
    <w:p w14:paraId="00000018" w14:textId="77777777" w:rsidR="0097263C" w:rsidRDefault="000E4A8B">
      <w:pPr>
        <w:spacing w:before="0" w:after="200"/>
      </w:pPr>
      <w:r>
        <w:rPr>
          <w:b/>
        </w:rPr>
        <w:lastRenderedPageBreak/>
        <w:t>Supplementary Table 2.</w:t>
      </w:r>
      <w:r>
        <w:t xml:space="preserve"> Partial Correlations between Illness Perception and Perceived Stress after Controlling for External and Internal Religious Expression</w:t>
      </w:r>
    </w:p>
    <w:tbl>
      <w:tblPr>
        <w:tblStyle w:val="a3"/>
        <w:tblW w:w="13545" w:type="dxa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631"/>
        <w:gridCol w:w="988"/>
        <w:gridCol w:w="991"/>
        <w:gridCol w:w="992"/>
        <w:gridCol w:w="992"/>
        <w:gridCol w:w="989"/>
        <w:gridCol w:w="992"/>
        <w:gridCol w:w="992"/>
        <w:gridCol w:w="992"/>
        <w:gridCol w:w="986"/>
      </w:tblGrid>
      <w:tr w:rsidR="0097263C" w14:paraId="4E9AD5B8" w14:textId="77777777">
        <w:trPr>
          <w:trHeight w:val="272"/>
        </w:trPr>
        <w:tc>
          <w:tcPr>
            <w:tcW w:w="46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19" w14:textId="77777777" w:rsidR="0097263C" w:rsidRDefault="000E4A8B">
            <w:pPr>
              <w:spacing w:before="0" w:after="120"/>
            </w:pPr>
            <w:r>
              <w:t>Variables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1A" w14:textId="77777777" w:rsidR="0097263C" w:rsidRDefault="000E4A8B">
            <w:pPr>
              <w:spacing w:before="0" w:after="120"/>
              <w:jc w:val="center"/>
            </w:pPr>
            <w:r>
              <w:t>1</w:t>
            </w:r>
          </w:p>
        </w:tc>
        <w:tc>
          <w:tcPr>
            <w:tcW w:w="9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1B" w14:textId="77777777" w:rsidR="0097263C" w:rsidRDefault="000E4A8B">
            <w:pPr>
              <w:spacing w:before="0" w:after="120"/>
              <w:jc w:val="center"/>
            </w:pPr>
            <w: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1C" w14:textId="77777777" w:rsidR="0097263C" w:rsidRDefault="000E4A8B">
            <w:pPr>
              <w:spacing w:before="0" w:after="120"/>
              <w:jc w:val="center"/>
            </w:pPr>
            <w: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1D" w14:textId="77777777" w:rsidR="0097263C" w:rsidRDefault="000E4A8B">
            <w:pPr>
              <w:spacing w:before="0" w:after="120"/>
              <w:jc w:val="center"/>
            </w:pPr>
            <w:r>
              <w:t>4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1E" w14:textId="77777777" w:rsidR="0097263C" w:rsidRDefault="000E4A8B">
            <w:pPr>
              <w:spacing w:before="0" w:after="120"/>
              <w:jc w:val="center"/>
            </w:pPr>
            <w: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1F" w14:textId="77777777" w:rsidR="0097263C" w:rsidRDefault="000E4A8B">
            <w:pPr>
              <w:spacing w:before="0" w:after="120"/>
              <w:jc w:val="center"/>
            </w:pPr>
            <w: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20" w14:textId="77777777" w:rsidR="0097263C" w:rsidRDefault="000E4A8B">
            <w:pPr>
              <w:spacing w:before="0" w:after="120"/>
              <w:jc w:val="center"/>
            </w:pPr>
            <w: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21" w14:textId="77777777" w:rsidR="0097263C" w:rsidRDefault="000E4A8B">
            <w:pPr>
              <w:spacing w:before="0" w:after="120"/>
              <w:jc w:val="center"/>
            </w:pPr>
            <w:r>
              <w:t>8</w:t>
            </w: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22" w14:textId="77777777" w:rsidR="0097263C" w:rsidRDefault="000E4A8B">
            <w:pPr>
              <w:spacing w:before="0" w:after="120"/>
              <w:jc w:val="center"/>
            </w:pPr>
            <w:r>
              <w:t>9</w:t>
            </w:r>
          </w:p>
        </w:tc>
      </w:tr>
      <w:tr w:rsidR="0097263C" w14:paraId="2505C4C5" w14:textId="77777777">
        <w:trPr>
          <w:trHeight w:val="177"/>
        </w:trPr>
        <w:tc>
          <w:tcPr>
            <w:tcW w:w="463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23" w14:textId="77777777" w:rsidR="0097263C" w:rsidRDefault="000E4A8B">
            <w:pPr>
              <w:numPr>
                <w:ilvl w:val="0"/>
                <w:numId w:val="2"/>
              </w:numPr>
              <w:spacing w:before="0" w:after="120"/>
            </w:pPr>
            <w:r>
              <w:rPr>
                <w:color w:val="000000"/>
              </w:rPr>
              <w:t>Perceived Stress total score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24" w14:textId="77777777" w:rsidR="0097263C" w:rsidRDefault="000E4A8B">
            <w:pPr>
              <w:spacing w:before="0" w:after="120"/>
              <w:jc w:val="center"/>
            </w:pPr>
            <w:r>
              <w:t>—</w:t>
            </w:r>
          </w:p>
        </w:tc>
        <w:tc>
          <w:tcPr>
            <w:tcW w:w="99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25" w14:textId="77777777" w:rsidR="0097263C" w:rsidRDefault="0097263C">
            <w:pPr>
              <w:spacing w:before="0" w:after="120"/>
              <w:jc w:val="center"/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26" w14:textId="77777777" w:rsidR="0097263C" w:rsidRDefault="0097263C">
            <w:pPr>
              <w:spacing w:before="0" w:after="120"/>
              <w:jc w:val="center"/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27" w14:textId="77777777" w:rsidR="0097263C" w:rsidRDefault="0097263C">
            <w:pPr>
              <w:spacing w:before="0" w:after="120"/>
              <w:jc w:val="center"/>
            </w:pP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28" w14:textId="77777777" w:rsidR="0097263C" w:rsidRDefault="0097263C">
            <w:pPr>
              <w:spacing w:before="0" w:after="120"/>
              <w:jc w:val="center"/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29" w14:textId="77777777" w:rsidR="0097263C" w:rsidRDefault="0097263C">
            <w:pPr>
              <w:spacing w:before="0" w:after="120"/>
              <w:jc w:val="center"/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2A" w14:textId="77777777" w:rsidR="0097263C" w:rsidRDefault="0097263C">
            <w:pPr>
              <w:spacing w:before="0" w:after="120"/>
              <w:jc w:val="center"/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2B" w14:textId="77777777" w:rsidR="0097263C" w:rsidRDefault="0097263C">
            <w:pPr>
              <w:spacing w:before="0" w:after="120"/>
              <w:jc w:val="center"/>
            </w:pP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2C" w14:textId="77777777" w:rsidR="0097263C" w:rsidRDefault="0097263C">
            <w:pPr>
              <w:spacing w:before="0" w:after="120"/>
              <w:jc w:val="center"/>
            </w:pPr>
          </w:p>
        </w:tc>
      </w:tr>
      <w:tr w:rsidR="0097263C" w14:paraId="695A73A2" w14:textId="77777777">
        <w:trPr>
          <w:trHeight w:val="177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2D" w14:textId="77777777" w:rsidR="0097263C" w:rsidRDefault="000E4A8B">
            <w:pPr>
              <w:numPr>
                <w:ilvl w:val="0"/>
                <w:numId w:val="2"/>
              </w:numPr>
              <w:spacing w:before="0" w:after="120"/>
            </w:pPr>
            <w:r>
              <w:rPr>
                <w:color w:val="000000"/>
              </w:rPr>
              <w:t>(</w:t>
            </w:r>
            <w:r>
              <w:rPr>
                <w:i/>
                <w:color w:val="000000"/>
              </w:rPr>
              <w:t>Consequences</w:t>
            </w:r>
            <w:r>
              <w:rPr>
                <w:color w:val="000000"/>
              </w:rPr>
              <w:t>) How much does COVID-19 affect your life?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2E" w14:textId="77777777" w:rsidR="0097263C" w:rsidRDefault="000E4A8B">
            <w:pPr>
              <w:spacing w:before="0" w:after="120"/>
              <w:jc w:val="center"/>
            </w:pPr>
            <w:r>
              <w:t>.28**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2F" w14:textId="77777777" w:rsidR="0097263C" w:rsidRDefault="000E4A8B">
            <w:pPr>
              <w:spacing w:before="0" w:after="120"/>
              <w:jc w:val="center"/>
            </w:pPr>
            <w: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30" w14:textId="77777777" w:rsidR="0097263C" w:rsidRDefault="0097263C">
            <w:pPr>
              <w:spacing w:before="0" w:after="12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31" w14:textId="77777777" w:rsidR="0097263C" w:rsidRDefault="0097263C">
            <w:pPr>
              <w:spacing w:before="0" w:after="120"/>
              <w:jc w:val="center"/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32" w14:textId="77777777" w:rsidR="0097263C" w:rsidRDefault="0097263C">
            <w:pPr>
              <w:spacing w:before="0" w:after="12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33" w14:textId="77777777" w:rsidR="0097263C" w:rsidRDefault="0097263C">
            <w:pPr>
              <w:spacing w:before="0" w:after="12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34" w14:textId="77777777" w:rsidR="0097263C" w:rsidRDefault="0097263C">
            <w:pPr>
              <w:spacing w:before="0" w:after="12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35" w14:textId="77777777" w:rsidR="0097263C" w:rsidRDefault="0097263C">
            <w:pPr>
              <w:spacing w:before="0" w:after="120"/>
              <w:jc w:val="center"/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36" w14:textId="77777777" w:rsidR="0097263C" w:rsidRDefault="0097263C">
            <w:pPr>
              <w:spacing w:before="0" w:after="120"/>
              <w:jc w:val="center"/>
            </w:pPr>
          </w:p>
        </w:tc>
      </w:tr>
      <w:tr w:rsidR="0097263C" w14:paraId="4E130549" w14:textId="77777777">
        <w:trPr>
          <w:trHeight w:val="177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37" w14:textId="77777777" w:rsidR="0097263C" w:rsidRDefault="000E4A8B">
            <w:pPr>
              <w:numPr>
                <w:ilvl w:val="0"/>
                <w:numId w:val="2"/>
              </w:numPr>
              <w:spacing w:before="0" w:after="120"/>
            </w:pPr>
            <w:r>
              <w:rPr>
                <w:color w:val="000000"/>
              </w:rPr>
              <w:t>(</w:t>
            </w:r>
            <w:r>
              <w:rPr>
                <w:i/>
                <w:color w:val="000000"/>
              </w:rPr>
              <w:t>Timeline</w:t>
            </w:r>
            <w:r>
              <w:rPr>
                <w:color w:val="000000"/>
              </w:rPr>
              <w:t>) How long do you think the COVID-19 pandemic will continue?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38" w14:textId="77777777" w:rsidR="0097263C" w:rsidRDefault="000E4A8B">
            <w:pPr>
              <w:spacing w:before="0" w:after="120"/>
              <w:jc w:val="center"/>
            </w:pPr>
            <w:r>
              <w:t>.15**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39" w14:textId="77777777" w:rsidR="0097263C" w:rsidRDefault="000E4A8B">
            <w:pPr>
              <w:spacing w:before="0" w:after="120"/>
              <w:jc w:val="center"/>
            </w:pPr>
            <w:r>
              <w:t>.15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3A" w14:textId="77777777" w:rsidR="0097263C" w:rsidRDefault="000E4A8B">
            <w:pPr>
              <w:spacing w:before="0" w:after="120"/>
              <w:jc w:val="center"/>
            </w:pPr>
            <w: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3B" w14:textId="77777777" w:rsidR="0097263C" w:rsidRDefault="0097263C">
            <w:pPr>
              <w:spacing w:before="0" w:after="120"/>
              <w:jc w:val="center"/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3C" w14:textId="77777777" w:rsidR="0097263C" w:rsidRDefault="0097263C">
            <w:pPr>
              <w:spacing w:before="0" w:after="12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3D" w14:textId="77777777" w:rsidR="0097263C" w:rsidRDefault="0097263C">
            <w:pPr>
              <w:spacing w:before="0" w:after="12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3E" w14:textId="77777777" w:rsidR="0097263C" w:rsidRDefault="0097263C">
            <w:pPr>
              <w:spacing w:before="0" w:after="12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3F" w14:textId="77777777" w:rsidR="0097263C" w:rsidRDefault="0097263C">
            <w:pPr>
              <w:spacing w:before="0" w:after="120"/>
              <w:jc w:val="center"/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0" w14:textId="77777777" w:rsidR="0097263C" w:rsidRDefault="0097263C">
            <w:pPr>
              <w:spacing w:before="0" w:after="120"/>
              <w:jc w:val="center"/>
            </w:pPr>
          </w:p>
        </w:tc>
      </w:tr>
      <w:tr w:rsidR="0097263C" w14:paraId="4ABEAFE3" w14:textId="77777777">
        <w:trPr>
          <w:trHeight w:val="177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1" w14:textId="77777777" w:rsidR="0097263C" w:rsidRDefault="000E4A8B">
            <w:pPr>
              <w:numPr>
                <w:ilvl w:val="0"/>
                <w:numId w:val="2"/>
              </w:numPr>
              <w:spacing w:before="0" w:after="120"/>
            </w:pPr>
            <w:r>
              <w:rPr>
                <w:color w:val="000000"/>
              </w:rPr>
              <w:t>(</w:t>
            </w:r>
            <w:r>
              <w:rPr>
                <w:i/>
                <w:color w:val="000000"/>
              </w:rPr>
              <w:t>Personal control</w:t>
            </w:r>
            <w:r>
              <w:rPr>
                <w:color w:val="000000"/>
              </w:rPr>
              <w:t>) How much control do you feel you have over the COVID-19 pandemic?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2" w14:textId="77777777" w:rsidR="0097263C" w:rsidRDefault="000E4A8B">
            <w:pPr>
              <w:spacing w:before="0" w:after="120"/>
              <w:jc w:val="center"/>
            </w:pPr>
            <w:r>
              <w:t>-.16**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3" w14:textId="77777777" w:rsidR="0097263C" w:rsidRDefault="000E4A8B">
            <w:pPr>
              <w:spacing w:before="0" w:after="120"/>
              <w:jc w:val="center"/>
            </w:pPr>
            <w:r>
              <w:t>-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4" w14:textId="77777777" w:rsidR="0097263C" w:rsidRDefault="000E4A8B">
            <w:pPr>
              <w:spacing w:before="0" w:after="120"/>
              <w:jc w:val="center"/>
            </w:pPr>
            <w:r>
              <w:t>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5" w14:textId="77777777" w:rsidR="0097263C" w:rsidRDefault="000E4A8B">
            <w:pPr>
              <w:spacing w:before="0" w:after="120"/>
              <w:jc w:val="center"/>
            </w:pPr>
            <w:r>
              <w:t>—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6" w14:textId="77777777" w:rsidR="0097263C" w:rsidRDefault="0097263C">
            <w:pPr>
              <w:spacing w:before="0" w:after="12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7" w14:textId="77777777" w:rsidR="0097263C" w:rsidRDefault="0097263C">
            <w:pPr>
              <w:spacing w:before="0" w:after="12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8" w14:textId="77777777" w:rsidR="0097263C" w:rsidRDefault="0097263C">
            <w:pPr>
              <w:spacing w:before="0" w:after="12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9" w14:textId="77777777" w:rsidR="0097263C" w:rsidRDefault="0097263C">
            <w:pPr>
              <w:spacing w:before="0" w:after="120"/>
              <w:jc w:val="center"/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A" w14:textId="77777777" w:rsidR="0097263C" w:rsidRDefault="0097263C">
            <w:pPr>
              <w:spacing w:before="0" w:after="120"/>
              <w:jc w:val="center"/>
            </w:pPr>
          </w:p>
        </w:tc>
      </w:tr>
      <w:tr w:rsidR="0097263C" w14:paraId="106E86A9" w14:textId="77777777">
        <w:trPr>
          <w:trHeight w:val="177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B" w14:textId="77777777" w:rsidR="0097263C" w:rsidRDefault="000E4A8B">
            <w:pPr>
              <w:numPr>
                <w:ilvl w:val="0"/>
                <w:numId w:val="2"/>
              </w:numPr>
              <w:spacing w:before="0" w:after="120"/>
            </w:pPr>
            <w:r>
              <w:rPr>
                <w:color w:val="000000"/>
              </w:rPr>
              <w:t>(</w:t>
            </w:r>
            <w:r>
              <w:rPr>
                <w:i/>
                <w:color w:val="000000"/>
              </w:rPr>
              <w:t>Concern</w:t>
            </w:r>
            <w:r>
              <w:rPr>
                <w:color w:val="000000"/>
              </w:rPr>
              <w:t>) How concerned are you about the COVID-19 pandemic?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C" w14:textId="77777777" w:rsidR="0097263C" w:rsidRDefault="000E4A8B">
            <w:pPr>
              <w:spacing w:before="0" w:after="120"/>
              <w:jc w:val="center"/>
            </w:pPr>
            <w:r>
              <w:t>.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D" w14:textId="77777777" w:rsidR="0097263C" w:rsidRDefault="000E4A8B">
            <w:pPr>
              <w:spacing w:before="0" w:after="120"/>
              <w:jc w:val="center"/>
            </w:pPr>
            <w:r>
              <w:t>.29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E" w14:textId="77777777" w:rsidR="0097263C" w:rsidRDefault="000E4A8B">
            <w:pPr>
              <w:spacing w:before="0" w:after="120"/>
              <w:jc w:val="center"/>
            </w:pPr>
            <w:r>
              <w:t>.1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4F" w14:textId="77777777" w:rsidR="0097263C" w:rsidRDefault="000E4A8B">
            <w:pPr>
              <w:spacing w:before="0" w:after="120"/>
              <w:jc w:val="center"/>
            </w:pPr>
            <w:r>
              <w:t>.14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50" w14:textId="77777777" w:rsidR="0097263C" w:rsidRDefault="000E4A8B">
            <w:pPr>
              <w:spacing w:before="0" w:after="120"/>
              <w:jc w:val="center"/>
            </w:pPr>
            <w: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51" w14:textId="77777777" w:rsidR="0097263C" w:rsidRDefault="0097263C">
            <w:pPr>
              <w:spacing w:before="0" w:after="12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52" w14:textId="77777777" w:rsidR="0097263C" w:rsidRDefault="0097263C">
            <w:pPr>
              <w:spacing w:before="0" w:after="12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53" w14:textId="77777777" w:rsidR="0097263C" w:rsidRDefault="0097263C">
            <w:pPr>
              <w:spacing w:before="0" w:after="120"/>
              <w:jc w:val="center"/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54" w14:textId="77777777" w:rsidR="0097263C" w:rsidRDefault="0097263C">
            <w:pPr>
              <w:spacing w:before="0" w:after="120"/>
              <w:jc w:val="center"/>
            </w:pPr>
          </w:p>
        </w:tc>
      </w:tr>
      <w:tr w:rsidR="0097263C" w14:paraId="7B30CA26" w14:textId="77777777">
        <w:trPr>
          <w:trHeight w:val="177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55" w14:textId="77777777" w:rsidR="0097263C" w:rsidRDefault="000E4A8B">
            <w:pPr>
              <w:numPr>
                <w:ilvl w:val="0"/>
                <w:numId w:val="2"/>
              </w:numPr>
              <w:spacing w:before="0" w:after="120"/>
            </w:pPr>
            <w:r>
              <w:rPr>
                <w:color w:val="000000"/>
              </w:rPr>
              <w:t>(</w:t>
            </w:r>
            <w:r>
              <w:rPr>
                <w:i/>
                <w:color w:val="000000"/>
              </w:rPr>
              <w:t>Comprehensibility</w:t>
            </w:r>
            <w:r>
              <w:rPr>
                <w:color w:val="000000"/>
              </w:rPr>
              <w:t>) How well do you feel you understand the COVID-19 pandemic?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56" w14:textId="77777777" w:rsidR="0097263C" w:rsidRDefault="000E4A8B">
            <w:pPr>
              <w:spacing w:before="0" w:after="120"/>
              <w:jc w:val="center"/>
            </w:pPr>
            <w:r>
              <w:t>-.14**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57" w14:textId="77777777" w:rsidR="0097263C" w:rsidRDefault="000E4A8B">
            <w:pPr>
              <w:spacing w:before="0" w:after="120"/>
              <w:jc w:val="center"/>
            </w:pPr>
            <w: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58" w14:textId="77777777" w:rsidR="0097263C" w:rsidRDefault="000E4A8B">
            <w:pPr>
              <w:spacing w:before="0" w:after="120"/>
              <w:jc w:val="center"/>
            </w:pPr>
            <w:r>
              <w:t>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59" w14:textId="77777777" w:rsidR="0097263C" w:rsidRDefault="000E4A8B">
            <w:pPr>
              <w:spacing w:before="0" w:after="120"/>
              <w:jc w:val="center"/>
            </w:pPr>
            <w:r>
              <w:t>.24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5A" w14:textId="77777777" w:rsidR="0097263C" w:rsidRDefault="000E4A8B">
            <w:pPr>
              <w:spacing w:before="0" w:after="120"/>
              <w:jc w:val="center"/>
            </w:pPr>
            <w:r>
              <w:t>.25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5B" w14:textId="77777777" w:rsidR="0097263C" w:rsidRDefault="000E4A8B">
            <w:pPr>
              <w:spacing w:before="0" w:after="120"/>
              <w:jc w:val="center"/>
            </w:pPr>
            <w: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5C" w14:textId="77777777" w:rsidR="0097263C" w:rsidRDefault="0097263C">
            <w:pPr>
              <w:spacing w:before="0" w:after="12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5D" w14:textId="77777777" w:rsidR="0097263C" w:rsidRDefault="0097263C">
            <w:pPr>
              <w:spacing w:before="0" w:after="120"/>
              <w:jc w:val="center"/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5E" w14:textId="77777777" w:rsidR="0097263C" w:rsidRDefault="0097263C">
            <w:pPr>
              <w:spacing w:before="0" w:after="120"/>
              <w:jc w:val="center"/>
            </w:pPr>
          </w:p>
        </w:tc>
      </w:tr>
      <w:tr w:rsidR="0097263C" w14:paraId="19C7FBF5" w14:textId="77777777">
        <w:trPr>
          <w:trHeight w:val="177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5F" w14:textId="77777777" w:rsidR="0097263C" w:rsidRDefault="000E4A8B">
            <w:pPr>
              <w:numPr>
                <w:ilvl w:val="0"/>
                <w:numId w:val="2"/>
              </w:numPr>
              <w:spacing w:before="0" w:after="120"/>
            </w:pPr>
            <w:r>
              <w:rPr>
                <w:color w:val="000000"/>
              </w:rPr>
              <w:t>(</w:t>
            </w:r>
            <w:r>
              <w:rPr>
                <w:i/>
                <w:color w:val="000000"/>
              </w:rPr>
              <w:t>Emotions</w:t>
            </w:r>
            <w:r>
              <w:rPr>
                <w:color w:val="000000"/>
              </w:rPr>
              <w:t>) How much does the COVID-19 pandemic affect you emotionally (e.g. does it make you angry, scared, upset or depressed)?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60" w14:textId="77777777" w:rsidR="0097263C" w:rsidRDefault="000E4A8B">
            <w:pPr>
              <w:spacing w:before="0" w:after="120"/>
              <w:jc w:val="center"/>
            </w:pPr>
            <w:r>
              <w:t>.49**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61" w14:textId="77777777" w:rsidR="0097263C" w:rsidRDefault="000E4A8B">
            <w:pPr>
              <w:spacing w:before="0" w:after="120"/>
              <w:jc w:val="center"/>
            </w:pPr>
            <w:r>
              <w:t>.42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62" w14:textId="77777777" w:rsidR="0097263C" w:rsidRDefault="000E4A8B">
            <w:pPr>
              <w:spacing w:before="0" w:after="120"/>
              <w:jc w:val="center"/>
            </w:pPr>
            <w:r>
              <w:t>.15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63" w14:textId="77777777" w:rsidR="0097263C" w:rsidRDefault="000E4A8B">
            <w:pPr>
              <w:spacing w:before="0" w:after="120"/>
              <w:jc w:val="center"/>
            </w:pPr>
            <w:r>
              <w:t>-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64" w14:textId="77777777" w:rsidR="0097263C" w:rsidRDefault="000E4A8B">
            <w:pPr>
              <w:spacing w:before="0" w:after="120"/>
              <w:jc w:val="center"/>
            </w:pPr>
            <w:r>
              <w:t>.27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65" w14:textId="77777777" w:rsidR="0097263C" w:rsidRDefault="000E4A8B">
            <w:pPr>
              <w:spacing w:before="0" w:after="120"/>
              <w:jc w:val="center"/>
            </w:pPr>
            <w:r>
              <w:t>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66" w14:textId="77777777" w:rsidR="0097263C" w:rsidRDefault="000E4A8B">
            <w:pPr>
              <w:spacing w:before="0" w:after="120"/>
              <w:jc w:val="center"/>
            </w:pPr>
            <w: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67" w14:textId="77777777" w:rsidR="0097263C" w:rsidRDefault="0097263C">
            <w:pPr>
              <w:spacing w:before="0" w:after="120"/>
              <w:jc w:val="center"/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68" w14:textId="77777777" w:rsidR="0097263C" w:rsidRDefault="0097263C">
            <w:pPr>
              <w:spacing w:before="0" w:after="120"/>
              <w:jc w:val="center"/>
            </w:pPr>
          </w:p>
        </w:tc>
      </w:tr>
      <w:tr w:rsidR="0097263C" w14:paraId="2819AC10" w14:textId="77777777">
        <w:trPr>
          <w:trHeight w:val="177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69" w14:textId="77777777" w:rsidR="0097263C" w:rsidRDefault="000E4A8B">
            <w:pPr>
              <w:numPr>
                <w:ilvl w:val="0"/>
                <w:numId w:val="2"/>
              </w:numPr>
              <w:spacing w:before="0" w:after="120"/>
            </w:pPr>
            <w:r>
              <w:rPr>
                <w:color w:val="000000"/>
              </w:rPr>
              <w:t>(</w:t>
            </w:r>
            <w:r>
              <w:rPr>
                <w:i/>
                <w:color w:val="000000"/>
              </w:rPr>
              <w:t>Severity</w:t>
            </w:r>
            <w:r>
              <w:rPr>
                <w:color w:val="000000"/>
              </w:rPr>
              <w:t>) How severe do you think of the COVID-19 as a disease?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6A" w14:textId="77777777" w:rsidR="0097263C" w:rsidRDefault="000E4A8B">
            <w:pPr>
              <w:spacing w:before="0" w:after="120"/>
              <w:jc w:val="center"/>
            </w:pPr>
            <w:r>
              <w:t>.11*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6B" w14:textId="77777777" w:rsidR="0097263C" w:rsidRDefault="000E4A8B">
            <w:pPr>
              <w:spacing w:before="0" w:after="120"/>
              <w:jc w:val="center"/>
            </w:pPr>
            <w:r>
              <w:t>.14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6C" w14:textId="77777777" w:rsidR="0097263C" w:rsidRDefault="000E4A8B">
            <w:pPr>
              <w:spacing w:before="0" w:after="120"/>
              <w:jc w:val="center"/>
            </w:pPr>
            <w:r>
              <w:t>.18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6D" w14:textId="77777777" w:rsidR="0097263C" w:rsidRDefault="000E4A8B">
            <w:pPr>
              <w:spacing w:before="0" w:after="120"/>
              <w:jc w:val="center"/>
            </w:pPr>
            <w:r>
              <w:t>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6E" w14:textId="77777777" w:rsidR="0097263C" w:rsidRDefault="000E4A8B">
            <w:pPr>
              <w:spacing w:before="0" w:after="120"/>
              <w:jc w:val="center"/>
            </w:pPr>
            <w:r>
              <w:t>.37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6F" w14:textId="77777777" w:rsidR="0097263C" w:rsidRDefault="000E4A8B">
            <w:pPr>
              <w:spacing w:before="0" w:after="120"/>
              <w:jc w:val="center"/>
            </w:pPr>
            <w:r>
              <w:t>.21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70" w14:textId="77777777" w:rsidR="0097263C" w:rsidRDefault="000E4A8B">
            <w:pPr>
              <w:spacing w:before="0" w:after="120"/>
              <w:jc w:val="center"/>
            </w:pPr>
            <w:r>
              <w:t>.19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71" w14:textId="77777777" w:rsidR="0097263C" w:rsidRDefault="000E4A8B">
            <w:pPr>
              <w:spacing w:before="0" w:after="120"/>
              <w:jc w:val="center"/>
            </w:pPr>
            <w:r>
              <w:t>—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72" w14:textId="77777777" w:rsidR="0097263C" w:rsidRDefault="0097263C">
            <w:pPr>
              <w:spacing w:before="0" w:after="120"/>
              <w:jc w:val="center"/>
            </w:pPr>
          </w:p>
        </w:tc>
      </w:tr>
      <w:tr w:rsidR="0097263C" w14:paraId="7BEAB547" w14:textId="77777777">
        <w:trPr>
          <w:trHeight w:val="177"/>
        </w:trPr>
        <w:tc>
          <w:tcPr>
            <w:tcW w:w="463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073" w14:textId="50DC15F0" w:rsidR="0097263C" w:rsidRDefault="000E4A8B">
            <w:pPr>
              <w:numPr>
                <w:ilvl w:val="0"/>
                <w:numId w:val="2"/>
              </w:numPr>
              <w:spacing w:before="0" w:after="120"/>
            </w:pPr>
            <w:r>
              <w:rPr>
                <w:color w:val="000000"/>
              </w:rPr>
              <w:t>(</w:t>
            </w:r>
            <w:r>
              <w:rPr>
                <w:i/>
                <w:color w:val="000000"/>
              </w:rPr>
              <w:t xml:space="preserve">Likelihood of </w:t>
            </w:r>
            <w:r w:rsidR="00387DB6">
              <w:rPr>
                <w:rFonts w:eastAsia="Times New Roman"/>
                <w:i/>
                <w:color w:val="000000"/>
              </w:rPr>
              <w:t>C</w:t>
            </w:r>
            <w:r>
              <w:rPr>
                <w:i/>
                <w:color w:val="000000"/>
              </w:rPr>
              <w:t>ontracti</w:t>
            </w:r>
            <w:r w:rsidR="004A4293">
              <w:rPr>
                <w:i/>
                <w:color w:val="000000"/>
              </w:rPr>
              <w:t>ng</w:t>
            </w:r>
            <w:r>
              <w:rPr>
                <w:color w:val="000000"/>
              </w:rPr>
              <w:t>) How likely do you think you would contract the COVID-19?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074" w14:textId="77777777" w:rsidR="0097263C" w:rsidRDefault="000E4A8B">
            <w:pPr>
              <w:spacing w:before="0" w:after="120"/>
              <w:jc w:val="center"/>
            </w:pPr>
            <w:r>
              <w:t>.19***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075" w14:textId="77777777" w:rsidR="0097263C" w:rsidRDefault="000E4A8B">
            <w:pPr>
              <w:spacing w:before="0" w:after="120"/>
              <w:jc w:val="center"/>
            </w:pPr>
            <w:r>
              <w:t>.15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076" w14:textId="77777777" w:rsidR="0097263C" w:rsidRDefault="000E4A8B">
            <w:pPr>
              <w:spacing w:before="0" w:after="120"/>
              <w:jc w:val="center"/>
            </w:pPr>
            <w:r>
              <w:t>.16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077" w14:textId="77777777" w:rsidR="0097263C" w:rsidRDefault="000E4A8B">
            <w:pPr>
              <w:spacing w:before="0" w:after="120"/>
              <w:jc w:val="center"/>
            </w:pPr>
            <w:r>
              <w:t>-.12*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078" w14:textId="77777777" w:rsidR="0097263C" w:rsidRDefault="000E4A8B">
            <w:pPr>
              <w:spacing w:before="0" w:after="120"/>
              <w:jc w:val="center"/>
            </w:pPr>
            <w:r>
              <w:t>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079" w14:textId="77777777" w:rsidR="0097263C" w:rsidRDefault="000E4A8B">
            <w:pPr>
              <w:spacing w:before="0" w:after="120"/>
              <w:jc w:val="center"/>
            </w:pPr>
            <w:r>
              <w:t>-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07A" w14:textId="77777777" w:rsidR="0097263C" w:rsidRDefault="000E4A8B">
            <w:pPr>
              <w:spacing w:before="0" w:after="120"/>
              <w:jc w:val="center"/>
            </w:pPr>
            <w:r>
              <w:t>.18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07B" w14:textId="77777777" w:rsidR="0097263C" w:rsidRDefault="000E4A8B">
            <w:pPr>
              <w:spacing w:before="0" w:after="120"/>
              <w:jc w:val="center"/>
            </w:pPr>
            <w:r>
              <w:t>.0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07C" w14:textId="77777777" w:rsidR="0097263C" w:rsidRDefault="000E4A8B">
            <w:pPr>
              <w:spacing w:before="0" w:after="120"/>
              <w:jc w:val="center"/>
            </w:pPr>
            <w:r>
              <w:t>—</w:t>
            </w:r>
          </w:p>
        </w:tc>
      </w:tr>
    </w:tbl>
    <w:p w14:paraId="0000007D" w14:textId="77777777" w:rsidR="0097263C" w:rsidRDefault="000E4A8B">
      <w:pPr>
        <w:spacing w:before="0" w:after="200"/>
      </w:pPr>
      <w:r>
        <w:rPr>
          <w:i/>
        </w:rPr>
        <w:t>Note</w:t>
      </w:r>
      <w:r>
        <w:t>. *</w:t>
      </w:r>
      <w:r w:rsidRPr="004A4293">
        <w:rPr>
          <w:i/>
          <w:iCs/>
        </w:rPr>
        <w:t>p</w:t>
      </w:r>
      <w:r>
        <w:t xml:space="preserve"> &lt; .05. **</w:t>
      </w:r>
      <w:r w:rsidRPr="004A4293">
        <w:rPr>
          <w:i/>
          <w:iCs/>
        </w:rPr>
        <w:t>p</w:t>
      </w:r>
      <w:r>
        <w:t xml:space="preserve"> &lt; .01. ***</w:t>
      </w:r>
      <w:r w:rsidRPr="004A4293">
        <w:rPr>
          <w:i/>
          <w:iCs/>
        </w:rPr>
        <w:t>p</w:t>
      </w:r>
      <w:r>
        <w:t xml:space="preserve"> </w:t>
      </w:r>
      <w:sdt>
        <w:sdtPr>
          <w:tag w:val="goog_rdk_1"/>
          <w:id w:val="-328128057"/>
        </w:sdtPr>
        <w:sdtEndPr/>
        <w:sdtContent>
          <w:r>
            <w:rPr>
              <w:rFonts w:ascii="Gungsuh" w:eastAsia="Gungsuh" w:hAnsi="Gungsuh" w:cs="Gungsuh"/>
              <w:color w:val="000000"/>
            </w:rPr>
            <w:t>≤</w:t>
          </w:r>
        </w:sdtContent>
      </w:sdt>
      <w:r>
        <w:t xml:space="preserve"> .001.</w:t>
      </w:r>
    </w:p>
    <w:p w14:paraId="0000007E" w14:textId="77777777" w:rsidR="0097263C" w:rsidRDefault="0097263C">
      <w:pPr>
        <w:spacing w:before="0" w:after="120"/>
        <w:rPr>
          <w:b/>
        </w:rPr>
      </w:pPr>
    </w:p>
    <w:p w14:paraId="0000007F" w14:textId="77777777" w:rsidR="0097263C" w:rsidRDefault="000E4A8B">
      <w:pPr>
        <w:pStyle w:val="Heading1"/>
        <w:ind w:left="0"/>
        <w:rPr>
          <w:b w:val="0"/>
        </w:rPr>
      </w:pPr>
      <w:bookmarkStart w:id="1" w:name="_heading=h.83j9kher6uf7" w:colFirst="0" w:colLast="0"/>
      <w:bookmarkEnd w:id="1"/>
      <w:r>
        <w:lastRenderedPageBreak/>
        <w:t>Supplementary Table 3.</w:t>
      </w:r>
      <w:r>
        <w:rPr>
          <w:b w:val="0"/>
        </w:rPr>
        <w:t xml:space="preserve"> Regression Coefficients for Illness Perception Domains Predicting Perceived Stress</w:t>
      </w:r>
    </w:p>
    <w:tbl>
      <w:tblPr>
        <w:tblStyle w:val="a4"/>
        <w:tblW w:w="134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870"/>
        <w:gridCol w:w="1600"/>
        <w:gridCol w:w="1600"/>
        <w:gridCol w:w="1600"/>
        <w:gridCol w:w="1600"/>
        <w:gridCol w:w="1600"/>
        <w:gridCol w:w="1600"/>
      </w:tblGrid>
      <w:tr w:rsidR="0097263C" w14:paraId="0AAE9C93" w14:textId="77777777">
        <w:trPr>
          <w:trHeight w:val="20"/>
        </w:trPr>
        <w:tc>
          <w:tcPr>
            <w:tcW w:w="3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0" w14:textId="77777777" w:rsidR="0097263C" w:rsidRDefault="000E4A8B">
            <w:pPr>
              <w:spacing w:before="0"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riables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1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b</w:t>
            </w:r>
            <w:r>
              <w:rPr>
                <w:rFonts w:ascii="Times New Roman" w:eastAsia="Times New Roman" w:hAnsi="Times New Roman" w:cs="Times New Roman"/>
              </w:rPr>
              <w:t xml:space="preserve"> [95% CI]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2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E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3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4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r</w:t>
            </w:r>
            <w:r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5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6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dj. 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97263C" w14:paraId="67B97A6F" w14:textId="77777777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7" w14:textId="77777777" w:rsidR="0097263C" w:rsidRDefault="0097263C">
            <w:pPr>
              <w:spacing w:before="0" w:after="120"/>
              <w:rPr>
                <w:rFonts w:ascii="Times New Roman" w:eastAsia="Times New Roman" w:hAnsi="Times New Roman" w:cs="Times New Roman"/>
                <w:b/>
                <w:i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8" w14:textId="77777777" w:rsidR="0097263C" w:rsidRDefault="0097263C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9" w14:textId="77777777" w:rsidR="0097263C" w:rsidRDefault="0097263C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A" w14:textId="77777777" w:rsidR="0097263C" w:rsidRDefault="0097263C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B" w14:textId="77777777" w:rsidR="0097263C" w:rsidRDefault="0097263C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C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D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06</w:t>
            </w:r>
          </w:p>
        </w:tc>
      </w:tr>
      <w:tr w:rsidR="0097263C" w14:paraId="519AD5A8" w14:textId="77777777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E" w14:textId="77777777" w:rsidR="0097263C" w:rsidRDefault="000E4A8B">
            <w:pPr>
              <w:spacing w:before="0"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PQ Consequences</w:t>
            </w:r>
          </w:p>
        </w:tc>
        <w:tc>
          <w:tcPr>
            <w:tcW w:w="16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F" w14:textId="77777777" w:rsidR="0097263C" w:rsidRDefault="000E4A8B">
            <w:pPr>
              <w:spacing w:before="0"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2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0" w14:textId="77777777" w:rsidR="0097263C" w:rsidRDefault="000E4A8B">
            <w:pPr>
              <w:spacing w:before="0"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1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1" w14:textId="77777777" w:rsidR="0097263C" w:rsidRDefault="000E4A8B">
            <w:pPr>
              <w:spacing w:before="0"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0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2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3" w14:textId="77777777" w:rsidR="0097263C" w:rsidRDefault="0097263C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4" w14:textId="77777777" w:rsidR="0097263C" w:rsidRDefault="0097263C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7263C" w14:paraId="3C0365FF" w14:textId="77777777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5" w14:textId="77777777" w:rsidR="0097263C" w:rsidRDefault="000E4A8B">
            <w:pPr>
              <w:spacing w:before="0"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PQ Timeline</w:t>
            </w:r>
          </w:p>
        </w:tc>
        <w:tc>
          <w:tcPr>
            <w:tcW w:w="16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6" w14:textId="77777777" w:rsidR="0097263C" w:rsidRDefault="000E4A8B">
            <w:pPr>
              <w:spacing w:before="0"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3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7" w14:textId="77777777" w:rsidR="0097263C" w:rsidRDefault="000E4A8B">
            <w:pPr>
              <w:spacing w:before="0"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1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8" w14:textId="77777777" w:rsidR="0097263C" w:rsidRDefault="000E4A8B">
            <w:pPr>
              <w:spacing w:before="0"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0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9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A" w14:textId="77777777" w:rsidR="0097263C" w:rsidRDefault="0097263C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B" w14:textId="77777777" w:rsidR="0097263C" w:rsidRDefault="0097263C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7263C" w14:paraId="696CCAEA" w14:textId="77777777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C" w14:textId="77777777" w:rsidR="0097263C" w:rsidRDefault="000E4A8B">
            <w:pPr>
              <w:spacing w:before="0"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PQ Personal Control</w:t>
            </w:r>
          </w:p>
        </w:tc>
        <w:tc>
          <w:tcPr>
            <w:tcW w:w="16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D" w14:textId="77777777" w:rsidR="0097263C" w:rsidRDefault="000E4A8B">
            <w:pPr>
              <w:spacing w:before="0"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2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E" w14:textId="77777777" w:rsidR="0097263C" w:rsidRDefault="000E4A8B">
            <w:pPr>
              <w:spacing w:before="0"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0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F" w14:textId="77777777" w:rsidR="0097263C" w:rsidRDefault="000E4A8B">
            <w:pPr>
              <w:spacing w:before="0"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0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0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1" w14:textId="77777777" w:rsidR="0097263C" w:rsidRDefault="0097263C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2" w14:textId="77777777" w:rsidR="0097263C" w:rsidRDefault="0097263C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7263C" w14:paraId="0DB166B3" w14:textId="77777777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3" w14:textId="77777777" w:rsidR="0097263C" w:rsidRDefault="000E4A8B">
            <w:pPr>
              <w:spacing w:before="0"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PQ Concern</w:t>
            </w:r>
          </w:p>
        </w:tc>
        <w:tc>
          <w:tcPr>
            <w:tcW w:w="16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4" w14:textId="77777777" w:rsidR="0097263C" w:rsidRDefault="000E4A8B">
            <w:pPr>
              <w:spacing w:before="0"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2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5" w14:textId="77777777" w:rsidR="0097263C" w:rsidRDefault="000E4A8B">
            <w:pPr>
              <w:spacing w:before="0"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1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6" w14:textId="77777777" w:rsidR="0097263C" w:rsidRDefault="000E4A8B">
            <w:pPr>
              <w:spacing w:before="0"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1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7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8" w14:textId="77777777" w:rsidR="0097263C" w:rsidRDefault="0097263C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9" w14:textId="77777777" w:rsidR="0097263C" w:rsidRDefault="0097263C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7263C" w14:paraId="69BDA5E2" w14:textId="77777777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A" w14:textId="77777777" w:rsidR="0097263C" w:rsidRDefault="000E4A8B">
            <w:pPr>
              <w:spacing w:before="0"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PQ Comprehensibility</w:t>
            </w:r>
          </w:p>
        </w:tc>
        <w:tc>
          <w:tcPr>
            <w:tcW w:w="16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B" w14:textId="77777777" w:rsidR="0097263C" w:rsidRDefault="000E4A8B">
            <w:pPr>
              <w:spacing w:before="0"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5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C" w14:textId="77777777" w:rsidR="0097263C" w:rsidRDefault="000E4A8B">
            <w:pPr>
              <w:spacing w:before="0"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1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D" w14:textId="77777777" w:rsidR="0097263C" w:rsidRDefault="000E4A8B">
            <w:pPr>
              <w:spacing w:before="0"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&lt; .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E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F" w14:textId="77777777" w:rsidR="0097263C" w:rsidRDefault="0097263C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0" w14:textId="77777777" w:rsidR="0097263C" w:rsidRDefault="0097263C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7263C" w14:paraId="2B91CC88" w14:textId="77777777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1" w14:textId="77777777" w:rsidR="0097263C" w:rsidRDefault="000E4A8B">
            <w:pPr>
              <w:spacing w:before="0"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PQ Emotions</w:t>
            </w:r>
          </w:p>
        </w:tc>
        <w:tc>
          <w:tcPr>
            <w:tcW w:w="160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2" w14:textId="77777777" w:rsidR="0097263C" w:rsidRDefault="000E4A8B">
            <w:pPr>
              <w:spacing w:before="0"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1.1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3" w14:textId="77777777" w:rsidR="0097263C" w:rsidRDefault="000E4A8B">
            <w:pPr>
              <w:spacing w:before="0"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1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4" w14:textId="77777777" w:rsidR="0097263C" w:rsidRDefault="000E4A8B">
            <w:pPr>
              <w:spacing w:before="0"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&lt; .000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5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6" w14:textId="77777777" w:rsidR="0097263C" w:rsidRDefault="0097263C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7" w14:textId="77777777" w:rsidR="0097263C" w:rsidRDefault="0097263C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7263C" w14:paraId="136059CC" w14:textId="77777777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8" w14:textId="77777777" w:rsidR="0097263C" w:rsidRDefault="000E4A8B">
            <w:pPr>
              <w:spacing w:before="0"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PQ Severity</w:t>
            </w:r>
          </w:p>
        </w:tc>
        <w:tc>
          <w:tcPr>
            <w:tcW w:w="1600" w:type="dxa"/>
            <w:tcBorders>
              <w:top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9" w14:textId="77777777" w:rsidR="0097263C" w:rsidRDefault="000E4A8B">
            <w:pPr>
              <w:spacing w:before="0"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163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A" w14:textId="77777777" w:rsidR="0097263C" w:rsidRDefault="000E4A8B">
            <w:pPr>
              <w:spacing w:before="0"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151</w:t>
            </w:r>
          </w:p>
        </w:tc>
        <w:tc>
          <w:tcPr>
            <w:tcW w:w="1600" w:type="dxa"/>
            <w:tcBorders>
              <w:top w:val="nil"/>
              <w:lef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B" w14:textId="77777777" w:rsidR="0097263C" w:rsidRDefault="000E4A8B">
            <w:pPr>
              <w:spacing w:before="0"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283</w:t>
            </w:r>
          </w:p>
        </w:tc>
        <w:tc>
          <w:tcPr>
            <w:tcW w:w="1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C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1</w:t>
            </w:r>
          </w:p>
        </w:tc>
        <w:tc>
          <w:tcPr>
            <w:tcW w:w="1600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D" w14:textId="77777777" w:rsidR="0097263C" w:rsidRDefault="0097263C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E" w14:textId="77777777" w:rsidR="0097263C" w:rsidRDefault="0097263C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7263C" w14:paraId="72619929" w14:textId="77777777">
        <w:trPr>
          <w:trHeight w:val="20"/>
        </w:trPr>
        <w:tc>
          <w:tcPr>
            <w:tcW w:w="3870" w:type="dxa"/>
            <w:tcBorders>
              <w:top w:val="nil"/>
              <w:left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F" w14:textId="526ECD0F" w:rsidR="0097263C" w:rsidRDefault="000E4A8B">
            <w:pPr>
              <w:spacing w:before="0"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PQ Likelihood of Contracti</w:t>
            </w:r>
            <w:r w:rsidR="004A4293">
              <w:rPr>
                <w:rFonts w:ascii="Times New Roman" w:eastAsia="Times New Roman" w:hAnsi="Times New Roman" w:cs="Times New Roman"/>
              </w:rPr>
              <w:t>ng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0" w14:textId="77777777" w:rsidR="0097263C" w:rsidRDefault="000E4A8B">
            <w:pPr>
              <w:spacing w:before="0"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218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1" w14:textId="77777777" w:rsidR="0097263C" w:rsidRDefault="000E4A8B">
            <w:pPr>
              <w:spacing w:before="0"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105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2" w14:textId="77777777" w:rsidR="0097263C" w:rsidRDefault="000E4A8B">
            <w:pPr>
              <w:spacing w:before="0"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039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3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5</w:t>
            </w:r>
          </w:p>
        </w:tc>
        <w:tc>
          <w:tcPr>
            <w:tcW w:w="1600" w:type="dxa"/>
            <w:tcBorders>
              <w:top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4" w14:textId="77777777" w:rsidR="0097263C" w:rsidRDefault="0097263C">
            <w:pPr>
              <w:spacing w:before="0" w:after="1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5" w14:textId="77777777" w:rsidR="0097263C" w:rsidRDefault="0097263C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00000C6" w14:textId="77777777" w:rsidR="0097263C" w:rsidRDefault="000E4A8B">
      <w:pPr>
        <w:spacing w:before="0" w:after="120"/>
      </w:pPr>
      <w:r>
        <w:rPr>
          <w:i/>
        </w:rPr>
        <w:t>Note</w:t>
      </w:r>
      <w:r>
        <w:t>. CI = Confidence Interval. SE = Standard Error.</w:t>
      </w:r>
    </w:p>
    <w:p w14:paraId="000000C7" w14:textId="77777777" w:rsidR="0097263C" w:rsidRDefault="000E4A8B">
      <w:pPr>
        <w:spacing w:before="0" w:after="120"/>
        <w:rPr>
          <w:b/>
        </w:rPr>
      </w:pPr>
      <w:r>
        <w:br w:type="page"/>
      </w:r>
    </w:p>
    <w:p w14:paraId="000000C8" w14:textId="77777777" w:rsidR="0097263C" w:rsidRDefault="000E4A8B">
      <w:pPr>
        <w:spacing w:before="0" w:after="120"/>
        <w:rPr>
          <w:b/>
        </w:rPr>
      </w:pPr>
      <w:r>
        <w:rPr>
          <w:b/>
        </w:rPr>
        <w:lastRenderedPageBreak/>
        <w:t xml:space="preserve">Supplementary Table 4. </w:t>
      </w:r>
      <w:r>
        <w:t xml:space="preserve">Comparison of Themes Frequency Between Different Religious Groups </w:t>
      </w:r>
    </w:p>
    <w:tbl>
      <w:tblPr>
        <w:tblStyle w:val="a5"/>
        <w:tblW w:w="133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297"/>
        <w:gridCol w:w="1006"/>
        <w:gridCol w:w="1007"/>
        <w:gridCol w:w="1006"/>
        <w:gridCol w:w="1007"/>
        <w:gridCol w:w="1006"/>
        <w:gridCol w:w="1007"/>
        <w:gridCol w:w="1006"/>
        <w:gridCol w:w="1007"/>
      </w:tblGrid>
      <w:tr w:rsidR="0097263C" w14:paraId="253DA0A0" w14:textId="77777777">
        <w:trPr>
          <w:trHeight w:val="341"/>
        </w:trPr>
        <w:tc>
          <w:tcPr>
            <w:tcW w:w="529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00000C9" w14:textId="77777777" w:rsidR="0097263C" w:rsidRDefault="000E4A8B">
            <w:pPr>
              <w:spacing w:before="0"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CA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uddhists</w:t>
            </w:r>
          </w:p>
        </w:tc>
        <w:tc>
          <w:tcPr>
            <w:tcW w:w="20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CC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ristians</w:t>
            </w:r>
          </w:p>
        </w:tc>
        <w:tc>
          <w:tcPr>
            <w:tcW w:w="20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CE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slims</w:t>
            </w:r>
          </w:p>
        </w:tc>
        <w:tc>
          <w:tcPr>
            <w:tcW w:w="20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D0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</w:tc>
      </w:tr>
      <w:tr w:rsidR="0097263C" w14:paraId="4847CECD" w14:textId="77777777">
        <w:trPr>
          <w:trHeight w:val="448"/>
        </w:trPr>
        <w:tc>
          <w:tcPr>
            <w:tcW w:w="529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0D2" w14:textId="77777777" w:rsidR="0097263C" w:rsidRDefault="000E4A8B">
            <w:pPr>
              <w:spacing w:before="0"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ber of Responses</w:t>
            </w:r>
          </w:p>
        </w:tc>
        <w:tc>
          <w:tcPr>
            <w:tcW w:w="20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D3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2</w:t>
            </w:r>
          </w:p>
        </w:tc>
        <w:tc>
          <w:tcPr>
            <w:tcW w:w="20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D5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7</w:t>
            </w:r>
          </w:p>
        </w:tc>
        <w:tc>
          <w:tcPr>
            <w:tcW w:w="20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D7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2</w:t>
            </w:r>
          </w:p>
        </w:tc>
        <w:tc>
          <w:tcPr>
            <w:tcW w:w="201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D9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41</w:t>
            </w:r>
          </w:p>
        </w:tc>
      </w:tr>
      <w:tr w:rsidR="0097263C" w14:paraId="05D55C8D" w14:textId="77777777">
        <w:trPr>
          <w:trHeight w:val="343"/>
        </w:trPr>
        <w:tc>
          <w:tcPr>
            <w:tcW w:w="52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0DB" w14:textId="77777777" w:rsidR="0097263C" w:rsidRDefault="000E4A8B">
            <w:pPr>
              <w:spacing w:before="0"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mes and Subthemes</w:t>
            </w:r>
          </w:p>
        </w:tc>
        <w:tc>
          <w:tcPr>
            <w:tcW w:w="10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DC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n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DD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%</w:t>
            </w:r>
          </w:p>
        </w:tc>
        <w:tc>
          <w:tcPr>
            <w:tcW w:w="10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DE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n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DF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%</w:t>
            </w:r>
          </w:p>
        </w:tc>
        <w:tc>
          <w:tcPr>
            <w:tcW w:w="10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E0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n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E1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%</w:t>
            </w:r>
          </w:p>
        </w:tc>
        <w:tc>
          <w:tcPr>
            <w:tcW w:w="10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E2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N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E3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%</w:t>
            </w:r>
          </w:p>
        </w:tc>
      </w:tr>
      <w:tr w:rsidR="0097263C" w14:paraId="654C4B09" w14:textId="77777777">
        <w:trPr>
          <w:trHeight w:val="343"/>
        </w:trPr>
        <w:tc>
          <w:tcPr>
            <w:tcW w:w="529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00000E4" w14:textId="77777777" w:rsidR="0097263C" w:rsidRDefault="000E4A8B">
            <w:pPr>
              <w:spacing w:before="0"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equences of human behaviour</w:t>
            </w:r>
          </w:p>
        </w:tc>
        <w:tc>
          <w:tcPr>
            <w:tcW w:w="100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E5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3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E6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51</w:t>
            </w:r>
          </w:p>
        </w:tc>
        <w:tc>
          <w:tcPr>
            <w:tcW w:w="100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E7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4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E8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81</w:t>
            </w:r>
          </w:p>
        </w:tc>
        <w:tc>
          <w:tcPr>
            <w:tcW w:w="100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E9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EA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94</w:t>
            </w:r>
          </w:p>
        </w:tc>
        <w:tc>
          <w:tcPr>
            <w:tcW w:w="100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EB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4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EC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09</w:t>
            </w:r>
          </w:p>
        </w:tc>
      </w:tr>
      <w:tr w:rsidR="0097263C" w14:paraId="3AE792DA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0ED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or public health behaviou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EE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EF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7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0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1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5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2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3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9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4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5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86</w:t>
            </w:r>
          </w:p>
        </w:tc>
      </w:tr>
      <w:tr w:rsidR="0097263C" w14:paraId="60F99554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0F6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usual eating choices and behaviou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7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8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9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A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B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C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D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E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9</w:t>
            </w:r>
          </w:p>
        </w:tc>
      </w:tr>
      <w:tr w:rsidR="0097263C" w14:paraId="61E29314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0FF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blic fail to follow government protocol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00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01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02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03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04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05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06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07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1</w:t>
            </w:r>
          </w:p>
        </w:tc>
      </w:tr>
      <w:tr w:rsidR="0097263C" w14:paraId="4C313EC1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08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nvironment disaster caused by humans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09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0A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0B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0C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0D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0E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0F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10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0</w:t>
            </w:r>
          </w:p>
        </w:tc>
      </w:tr>
      <w:tr w:rsidR="0097263C" w14:paraId="18415FD0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11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ooperative communit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12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13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14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15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16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17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18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19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0</w:t>
            </w:r>
          </w:p>
        </w:tc>
      </w:tr>
      <w:tr w:rsidR="0097263C" w14:paraId="1F055F0B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1A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 risk individuals not following protocol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1B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1C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1D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1E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1F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20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21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22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</w:t>
            </w:r>
          </w:p>
        </w:tc>
      </w:tr>
      <w:tr w:rsidR="0097263C" w14:paraId="2C1BF07B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23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healthy lifestyl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24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25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26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27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28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29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2A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2B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</w:t>
            </w:r>
          </w:p>
        </w:tc>
      </w:tr>
      <w:tr w:rsidR="0097263C" w14:paraId="46E55D19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2C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ckless behaviou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2D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2E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2F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0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1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2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3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4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</w:t>
            </w:r>
          </w:p>
        </w:tc>
      </w:tr>
      <w:tr w:rsidR="0097263C" w14:paraId="68316DAF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35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ke new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6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7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8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9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A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B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C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D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</w:t>
            </w:r>
          </w:p>
        </w:tc>
      </w:tr>
      <w:tr w:rsidR="0097263C" w14:paraId="4B49B81A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3E" w14:textId="77777777" w:rsidR="0097263C" w:rsidRDefault="000E4A8B">
            <w:pPr>
              <w:spacing w:before="0"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equences of human attitude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F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0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1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2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5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3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4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0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5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6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53</w:t>
            </w:r>
          </w:p>
        </w:tc>
      </w:tr>
      <w:tr w:rsidR="0097263C" w14:paraId="66289C01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47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ck of awareness and educat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8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9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3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A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B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5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C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D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E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F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7</w:t>
            </w:r>
          </w:p>
        </w:tc>
      </w:tr>
      <w:tr w:rsidR="0097263C" w14:paraId="3EF5B50B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50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Human flawed character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51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52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53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54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55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56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57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58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1</w:t>
            </w:r>
          </w:p>
        </w:tc>
      </w:tr>
      <w:tr w:rsidR="0097263C" w14:paraId="732F494D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59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 ignoranc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5A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5B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5C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5D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5E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5F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60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61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8</w:t>
            </w:r>
          </w:p>
        </w:tc>
      </w:tr>
      <w:tr w:rsidR="0097263C" w14:paraId="781BF4CC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62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derestimated the severity of viru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63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64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65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66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67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68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69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6A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1</w:t>
            </w:r>
          </w:p>
        </w:tc>
      </w:tr>
      <w:tr w:rsidR="0097263C" w14:paraId="638B309E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6B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blic mindse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6C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6D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6E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6F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70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71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72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73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6</w:t>
            </w:r>
          </w:p>
        </w:tc>
      </w:tr>
      <w:tr w:rsidR="0097263C" w14:paraId="6DD4F6A3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74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 attitude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75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76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77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78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79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7A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7B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7C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5</w:t>
            </w:r>
          </w:p>
        </w:tc>
      </w:tr>
      <w:tr w:rsidR="0097263C" w14:paraId="1E06B1DE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7D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blic emotional react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7E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7F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80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81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82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83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84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85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</w:t>
            </w:r>
          </w:p>
        </w:tc>
      </w:tr>
      <w:tr w:rsidR="0097263C" w14:paraId="01E265CC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86" w14:textId="77777777" w:rsidR="0097263C" w:rsidRDefault="000E4A8B">
            <w:pPr>
              <w:spacing w:before="0"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o-political reason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87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88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3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89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8A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6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8B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8C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8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8D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8E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58</w:t>
            </w:r>
          </w:p>
        </w:tc>
      </w:tr>
      <w:tr w:rsidR="0097263C" w14:paraId="6567F5E9" w14:textId="77777777">
        <w:trPr>
          <w:trHeight w:val="328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8F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effective governmen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90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91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92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93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94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95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96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97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9</w:t>
            </w:r>
          </w:p>
        </w:tc>
      </w:tr>
      <w:tr w:rsidR="0097263C" w14:paraId="6051CB54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98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n-made disaste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99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9A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9B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9C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9D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9E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9F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A0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5</w:t>
            </w:r>
          </w:p>
        </w:tc>
      </w:tr>
      <w:tr w:rsidR="0097263C" w14:paraId="3CF244A3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A1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or medical resource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A2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A3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A4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A5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A6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A7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A8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A9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4</w:t>
            </w:r>
          </w:p>
        </w:tc>
      </w:tr>
      <w:tr w:rsidR="0097263C" w14:paraId="353FE301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AA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or preventive measure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AB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AC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AD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AE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AF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B0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B1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B2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0</w:t>
            </w:r>
          </w:p>
        </w:tc>
      </w:tr>
      <w:tr w:rsidR="0097263C" w14:paraId="6EF46345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B3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used by Chin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B4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B5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B6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B7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B8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B9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BA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BB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9</w:t>
            </w:r>
          </w:p>
        </w:tc>
      </w:tr>
      <w:tr w:rsidR="0097263C" w14:paraId="309139F7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BC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conomical facto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BD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BE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BF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C0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C1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C2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C3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C4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9</w:t>
            </w:r>
          </w:p>
        </w:tc>
      </w:tr>
      <w:tr w:rsidR="0097263C" w14:paraId="4E6981C9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C5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national politic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C6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C7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C8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C9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CA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CB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CC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CD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</w:t>
            </w:r>
          </w:p>
        </w:tc>
      </w:tr>
      <w:tr w:rsidR="0097263C" w14:paraId="40A4D9AE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CE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used by US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CF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D0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D1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D2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D3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D4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D5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D6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</w:t>
            </w:r>
          </w:p>
        </w:tc>
      </w:tr>
      <w:tr w:rsidR="0097263C" w14:paraId="0F3FC400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D7" w14:textId="77777777" w:rsidR="0097263C" w:rsidRDefault="000E4A8B">
            <w:pPr>
              <w:spacing w:before="0"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 factor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D8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D9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DA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DB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DC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DD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5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DE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DF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38</w:t>
            </w:r>
          </w:p>
        </w:tc>
      </w:tr>
      <w:tr w:rsidR="0097263C" w14:paraId="1C4EFB09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E0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ocial gathering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E1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E2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E3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E4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E5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E6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E7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E8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5</w:t>
            </w:r>
          </w:p>
        </w:tc>
      </w:tr>
      <w:tr w:rsidR="0097263C" w14:paraId="1D01433E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E9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 interact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EA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EB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EC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ED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EE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EF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F0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F1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6</w:t>
            </w:r>
          </w:p>
        </w:tc>
      </w:tr>
      <w:tr w:rsidR="0097263C" w14:paraId="547D5320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F2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 mobilit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F3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F4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F5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F6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F7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F8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F9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FA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6</w:t>
            </w:r>
          </w:p>
        </w:tc>
      </w:tr>
      <w:tr w:rsidR="0097263C" w14:paraId="66EAD5E7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1FB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 existenc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FC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FD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FE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FF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00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01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02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03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2</w:t>
            </w:r>
          </w:p>
        </w:tc>
      </w:tr>
      <w:tr w:rsidR="0097263C" w14:paraId="5A1CF29B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04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ace sharing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05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06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07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08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09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0A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0B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0C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</w:tc>
      </w:tr>
      <w:tr w:rsidR="0097263C" w14:paraId="23940F88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0D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igious facto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0E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0F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10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11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12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13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14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15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</w:t>
            </w:r>
          </w:p>
        </w:tc>
      </w:tr>
      <w:tr w:rsidR="0097263C" w14:paraId="0224AB7A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16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ltural facto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17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18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19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1A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1B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1C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1D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1E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</w:t>
            </w:r>
          </w:p>
        </w:tc>
      </w:tr>
      <w:tr w:rsidR="0097263C" w14:paraId="53D31D58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1F" w14:textId="77777777" w:rsidR="0097263C" w:rsidRDefault="000E4A8B">
            <w:pPr>
              <w:spacing w:before="0"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cal explanat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20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21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6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22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23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4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24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25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26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27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24</w:t>
            </w:r>
          </w:p>
        </w:tc>
      </w:tr>
      <w:tr w:rsidR="0097263C" w14:paraId="65199162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28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or immune system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29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2A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2B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2C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2D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2E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2F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30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0</w:t>
            </w:r>
          </w:p>
        </w:tc>
      </w:tr>
      <w:tr w:rsidR="0097263C" w14:paraId="20EB5A55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31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rus transmiss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32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33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34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35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36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37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38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39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9</w:t>
            </w:r>
          </w:p>
        </w:tc>
      </w:tr>
      <w:tr w:rsidR="0097263C" w14:paraId="7FF540C6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3A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ection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3B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3C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3D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3E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3F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40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41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42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3</w:t>
            </w:r>
          </w:p>
        </w:tc>
      </w:tr>
      <w:tr w:rsidR="0097263C" w14:paraId="7EC2DA38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43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o-mutat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44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45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46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47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48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49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4A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4B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6</w:t>
            </w:r>
          </w:p>
        </w:tc>
      </w:tr>
      <w:tr w:rsidR="0097263C" w14:paraId="143AA4EF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4C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act with COVID-19 positive case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4D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4E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4F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50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51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52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53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54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</w:t>
            </w:r>
          </w:p>
        </w:tc>
      </w:tr>
      <w:tr w:rsidR="0097263C" w14:paraId="28D631C7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55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ysical contac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56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57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58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59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5A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5B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5C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5D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</w:t>
            </w:r>
          </w:p>
        </w:tc>
      </w:tr>
      <w:tr w:rsidR="0097263C" w14:paraId="3C4067AD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5E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rd to detec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5F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60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61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62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63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64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65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66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</w:t>
            </w:r>
          </w:p>
        </w:tc>
      </w:tr>
      <w:tr w:rsidR="0097263C" w14:paraId="0DD61D29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67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Physical symptom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68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69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6A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6B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6C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6D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6E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6F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</w:t>
            </w:r>
          </w:p>
        </w:tc>
      </w:tr>
      <w:tr w:rsidR="0097263C" w14:paraId="6A29620B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70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igh risk and severity rate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71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72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73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74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75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76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77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78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</w:t>
            </w:r>
          </w:p>
        </w:tc>
      </w:tr>
      <w:tr w:rsidR="0097263C" w14:paraId="50A32A05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79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crobiology transmiss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7A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7B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7C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7D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7E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7F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80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81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97263C" w14:paraId="1E8FDC7B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82" w14:textId="77777777" w:rsidR="0097263C" w:rsidRDefault="000E4A8B">
            <w:pPr>
              <w:spacing w:before="0"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cological explanation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83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84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85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86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87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88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89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8A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8</w:t>
            </w:r>
          </w:p>
        </w:tc>
      </w:tr>
      <w:tr w:rsidR="0097263C" w14:paraId="100A2C49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8B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vironment problem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8C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8D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8E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8F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90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91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92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93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3</w:t>
            </w:r>
          </w:p>
        </w:tc>
      </w:tr>
      <w:tr w:rsidR="0097263C" w14:paraId="71519893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94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tural proces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95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96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97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98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99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9A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9B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9C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</w:tc>
      </w:tr>
      <w:tr w:rsidR="0097263C" w14:paraId="6257381C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9D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imal contac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9E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9F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A0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A1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A2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A3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A4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A5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</w:t>
            </w:r>
          </w:p>
        </w:tc>
      </w:tr>
      <w:tr w:rsidR="0097263C" w14:paraId="47107BFD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A6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pulation problem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A7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A8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A9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AA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AB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AC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AD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AE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</w:t>
            </w:r>
          </w:p>
        </w:tc>
      </w:tr>
      <w:tr w:rsidR="0097263C" w14:paraId="5E716F60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AF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tural disaste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B0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B1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B2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B3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B4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B5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B6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B7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</w:t>
            </w:r>
          </w:p>
        </w:tc>
      </w:tr>
      <w:tr w:rsidR="0097263C" w14:paraId="40CAA73E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B8" w14:textId="77777777" w:rsidR="0097263C" w:rsidRDefault="000E4A8B">
            <w:pPr>
              <w:spacing w:before="0"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igious-spiritual explanat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B9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BA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BB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BC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BD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BE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BF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C0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9</w:t>
            </w:r>
          </w:p>
        </w:tc>
      </w:tr>
      <w:tr w:rsidR="0097263C" w14:paraId="397EC88B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C1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arma/Si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C2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C3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C4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C5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C6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C7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C8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C9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</w:t>
            </w:r>
          </w:p>
        </w:tc>
      </w:tr>
      <w:tr w:rsidR="0097263C" w14:paraId="4FE0603A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CA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ill of God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CB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CC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CD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CE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CF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D0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D1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D2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</w:t>
            </w:r>
          </w:p>
        </w:tc>
      </w:tr>
      <w:tr w:rsidR="0097263C" w14:paraId="6DD861D7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D3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nishment from God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D4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D5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D6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D7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D8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D9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DA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DB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</w:t>
            </w:r>
          </w:p>
        </w:tc>
      </w:tr>
      <w:tr w:rsidR="0097263C" w14:paraId="212E6DF8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DC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talism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DD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DE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DF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E0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E1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E2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E3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E4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</w:t>
            </w:r>
          </w:p>
        </w:tc>
      </w:tr>
      <w:tr w:rsidR="0097263C" w14:paraId="0D3D7620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002E5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ing from God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E6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E7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E8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E9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EA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EB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EC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2ED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</w:t>
            </w:r>
          </w:p>
        </w:tc>
      </w:tr>
      <w:tr w:rsidR="0097263C" w14:paraId="09E9517E" w14:textId="77777777">
        <w:trPr>
          <w:trHeight w:val="343"/>
        </w:trPr>
        <w:tc>
          <w:tcPr>
            <w:tcW w:w="529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002EE" w14:textId="77777777" w:rsidR="0097263C" w:rsidRDefault="000E4A8B">
            <w:pPr>
              <w:spacing w:before="0" w:after="120"/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sonal faith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2EF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2F0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2F1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2F2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2F3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2F4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2F5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2F6" w14:textId="77777777" w:rsidR="0097263C" w:rsidRDefault="000E4A8B">
            <w:pPr>
              <w:spacing w:before="0" w:after="1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</w:t>
            </w:r>
          </w:p>
        </w:tc>
      </w:tr>
    </w:tbl>
    <w:p w14:paraId="000002F7" w14:textId="77777777" w:rsidR="0097263C" w:rsidRDefault="0097263C">
      <w:pPr>
        <w:spacing w:before="0" w:after="200"/>
      </w:pPr>
    </w:p>
    <w:p w14:paraId="000002F8" w14:textId="77777777" w:rsidR="0097263C" w:rsidRDefault="0097263C">
      <w:pPr>
        <w:spacing w:before="240"/>
      </w:pPr>
    </w:p>
    <w:sectPr w:rsidR="0097263C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E08F28" w14:textId="77777777" w:rsidR="00541B46" w:rsidRDefault="00541B46">
      <w:pPr>
        <w:spacing w:before="0" w:after="0"/>
      </w:pPr>
      <w:r>
        <w:separator/>
      </w:r>
    </w:p>
  </w:endnote>
  <w:endnote w:type="continuationSeparator" w:id="0">
    <w:p w14:paraId="00BE8F00" w14:textId="77777777" w:rsidR="00541B46" w:rsidRDefault="00541B4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altName w:val="Gungsuh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2FC" w14:textId="77777777" w:rsidR="0097263C" w:rsidRDefault="000E4A8B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>
              <wp:simplePos x="0" y="0"/>
              <wp:positionH relativeFrom="column">
                <wp:posOffset>4673600</wp:posOffset>
              </wp:positionH>
              <wp:positionV relativeFrom="paragraph">
                <wp:posOffset>0</wp:posOffset>
              </wp:positionV>
              <wp:extent cx="1527810" cy="414655"/>
              <wp:effectExtent l="0" t="0" r="0" b="0"/>
              <wp:wrapNone/>
              <wp:docPr id="61" name="Rectangle 6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5368ACD" w14:textId="77777777" w:rsidR="0097263C" w:rsidRDefault="000E4A8B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ctangle 61" o:spid="_x0000_s1026" style="position:absolute;margin-left:368pt;margin-top:0;width:120.3pt;height:32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OLy0QEAAIIDAAAOAAAAZHJzL2Uyb0RvYy54bWysU8uO0zAU3SPxD5b3NA+aThvVHSFGRUgj&#10;qBj4ANexG0t+YbtN+vdcO5mZAjvExrkvHZ9zfLO9H7VCF+6DtIbgalFixA2znTQngn98379bYxQi&#10;NR1V1nCCrzzg+93bN9vBtby2vVUd9whATGgHR3Afo2uLIrCeaxoW1nEDTWG9phFSfyo6TwdA16qo&#10;y3JVDNZ3zlvGQ4Dqw9TEu4wvBGfxqxCBR6QIBm4xnz6fx3QWuy1tT566XrKZBv0HFppKA5e+QD3Q&#10;SNHZy7+gtGTeBiviglldWCEk41kDqKnKP9Q89dTxrAXMCe7FpvD/YNmXy8Ej2RG8qjAyVMMbfQPX&#10;qDkpjqAGBg0utDD35A5+zgKESe0ovE5f0IFGgpfNplrVYPOV4PfNuq4268lgPkbEYKBqyvXdCgZY&#10;mtg0q7JJA8UrkvMhfuJWoxQQ7IFK9pVeHkOcRp9H0sXG7qVSUKetMr8VADNVikR+opuiOB7HWcPR&#10;dleQHhzbS7jrkYZ4oB4eH3wYYCEIDj/P1HOM1GcDjm+qZd3ABuVk2dyVIMPfdo63HWpYb2HPIkZT&#10;+DHmrZs4fjhHK2TWk1hNVGay8NDZkXkp0ybd5nnq9dfZ/QIAAP//AwBQSwMEFAAGAAgAAAAhAC8P&#10;95bbAAAABwEAAA8AAABkcnMvZG93bnJldi54bWxMj8FOwzAQRO9I/IO1SNyoU0pdSLOpEIIDR1IO&#10;HN14m0TY68h22vTvMSe4rDSa0czbajc7K04U4uAZYbkoQBC33gzcIXzu3+4eQcSk2WjrmRAuFGFX&#10;X19VujT+zB90alIncgnHUiP0KY2llLHtyem48CNx9o4+OJ2yDJ00QZ9zubPyviiUdHrgvNDrkV56&#10;ar+bySGMZM1kH5riq5WvgZfqfS8va8Tbm/l5CyLRnP7C8Iuf0aHOTAc/sYnCImxWKv+SEPLN9tNG&#10;KRAHBLVegawr+Z+//gEAAP//AwBQSwECLQAUAAYACAAAACEAtoM4kv4AAADhAQAAEwAAAAAAAAAA&#10;AAAAAAAAAAAAW0NvbnRlbnRfVHlwZXNdLnhtbFBLAQItABQABgAIAAAAIQA4/SH/1gAAAJQBAAAL&#10;AAAAAAAAAAAAAAAAAC8BAABfcmVscy8ucmVsc1BLAQItABQABgAIAAAAIQCbiOLy0QEAAIIDAAAO&#10;AAAAAAAAAAAAAAAAAC4CAABkcnMvZTJvRG9jLnhtbFBLAQItABQABgAIAAAAIQAvD/eW2wAAAAcB&#10;AAAPAAAAAAAAAAAAAAAAACsEAABkcnMvZG93bnJldi54bWxQSwUGAAAAAAQABADzAAAAMwUAAAAA&#10;" filled="f" stroked="f">
              <v:textbox inset="2.53958mm,1.2694mm,2.53958mm,1.2694mm">
                <w:txbxContent>
                  <w:p w14:paraId="65368ACD" w14:textId="77777777" w:rsidR="0097263C" w:rsidRDefault="000E4A8B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2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2FB" w14:textId="77777777" w:rsidR="0097263C" w:rsidRDefault="000E4A8B">
    <w:pPr>
      <w:rPr>
        <w:b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hidden="0" allowOverlap="1">
              <wp:simplePos x="0" y="0"/>
              <wp:positionH relativeFrom="column">
                <wp:posOffset>4673600</wp:posOffset>
              </wp:positionH>
              <wp:positionV relativeFrom="paragraph">
                <wp:posOffset>0</wp:posOffset>
              </wp:positionV>
              <wp:extent cx="1527810" cy="414655"/>
              <wp:effectExtent l="0" t="0" r="0" b="0"/>
              <wp:wrapNone/>
              <wp:docPr id="62" name="Rectangle 6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30E482B" w14:textId="77777777" w:rsidR="0097263C" w:rsidRDefault="000E4A8B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ctangle 62" o:spid="_x0000_s1027" style="position:absolute;margin-left:368pt;margin-top:0;width:120.3pt;height:32.6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S9d1AEAAIkDAAAOAAAAZHJzL2Uyb0RvYy54bWysU8uO0zAU3SPxD5b3NA+aTBvVHSFGRUgj&#10;qBj4ANexG0t+YbtN+vdcO52ZAjvExrkvHZ9zfLO5n7RCZ+6DtIbgalFixA2zvTRHgn98371bYRQi&#10;NT1V1nCCLzzg++3bN5vRdby2g1U99whATOhGR/AQo+uKIrCBaxoW1nEDTWG9phFSfyx6T0dA16qo&#10;y7ItRut75y3jIUD1YW7ibcYXgrP4VYjAI1IEA7eYT5/PQzqL7YZ2R0/dINmVBv0HFppKA5e+QD3Q&#10;SNHJy7+gtGTeBiviglldWCEk41kDqKnKP9Q8DdTxrAXMCe7FpvD/YNmX894j2RPc1hgZquGNvoFr&#10;1BwVR1ADg0YXOph7cnt/zQKESe0kvE5f0IEmgpfNumprsPlC8PtmVVfr1WwwnyJiMFA15equhQGW&#10;JtZNWzZpoHhFcj7ET9xqlAKCPVDJvtLzY4jz6PNIutjYnVQK6rRT5rcCYKZKkcjPdFMUp8OU1VbP&#10;wg62v4ADwbGdhCsfaYh76mEHKoxG2AuCw88T9Rwj9dmA8etqWTewSDlZNnclqPG3ncNthxo2WFi3&#10;iNEcfox5+WaqH07RCpllJXIzlStneO9szHU300Ld5nnq9Q/a/gIAAP//AwBQSwMEFAAGAAgAAAAh&#10;AC8P95bbAAAABwEAAA8AAABkcnMvZG93bnJldi54bWxMj8FOwzAQRO9I/IO1SNyoU0pdSLOpEIID&#10;R1IOHN14m0TY68h22vTvMSe4rDSa0czbajc7K04U4uAZYbkoQBC33gzcIXzu3+4eQcSk2WjrmRAu&#10;FGFXX19VujT+zB90alIncgnHUiP0KY2llLHtyem48CNx9o4+OJ2yDJ00QZ9zubPyviiUdHrgvNDr&#10;kV56ar+bySGMZM1kH5riq5WvgZfqfS8va8Tbm/l5CyLRnP7C8Iuf0aHOTAc/sYnCImxWKv+SEPLN&#10;9tNGKRAHBLVegawr+Z+//gEAAP//AwBQSwECLQAUAAYACAAAACEAtoM4kv4AAADhAQAAEwAAAAAA&#10;AAAAAAAAAAAAAAAAW0NvbnRlbnRfVHlwZXNdLnhtbFBLAQItABQABgAIAAAAIQA4/SH/1gAAAJQB&#10;AAALAAAAAAAAAAAAAAAAAC8BAABfcmVscy8ucmVsc1BLAQItABQABgAIAAAAIQAbhS9d1AEAAIkD&#10;AAAOAAAAAAAAAAAAAAAAAC4CAABkcnMvZTJvRG9jLnhtbFBLAQItABQABgAIAAAAIQAvD/eW2wAA&#10;AAcBAAAPAAAAAAAAAAAAAAAAAC4EAABkcnMvZG93bnJldi54bWxQSwUGAAAAAAQABADzAAAANgUA&#10;AAAA&#10;" filled="f" stroked="f">
              <v:textbox inset="2.53958mm,1.2694mm,2.53958mm,1.2694mm">
                <w:txbxContent>
                  <w:p w14:paraId="330E482B" w14:textId="77777777" w:rsidR="0097263C" w:rsidRDefault="000E4A8B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3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72F704" w14:textId="77777777" w:rsidR="00541B46" w:rsidRDefault="00541B46">
      <w:pPr>
        <w:spacing w:before="0" w:after="0"/>
      </w:pPr>
      <w:r>
        <w:separator/>
      </w:r>
    </w:p>
  </w:footnote>
  <w:footnote w:type="continuationSeparator" w:id="0">
    <w:p w14:paraId="55EC5E27" w14:textId="77777777" w:rsidR="00541B46" w:rsidRDefault="00541B4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2FA" w14:textId="77777777" w:rsidR="0097263C" w:rsidRDefault="000E4A8B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2F9" w14:textId="77777777" w:rsidR="0097263C" w:rsidRDefault="000E4A8B">
    <w:r>
      <w:rPr>
        <w:b/>
        <w:noProof/>
        <w:color w:val="A6A6A6"/>
      </w:rPr>
      <w:drawing>
        <wp:inline distT="0" distB="0" distL="0" distR="0">
          <wp:extent cx="1534909" cy="551877"/>
          <wp:effectExtent l="0" t="0" r="0" b="0"/>
          <wp:docPr id="63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430C23"/>
    <w:multiLevelType w:val="multilevel"/>
    <w:tmpl w:val="B13021A6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1" w15:restartNumberingAfterBreak="0">
    <w:nsid w:val="09856DCB"/>
    <w:multiLevelType w:val="multilevel"/>
    <w:tmpl w:val="96C80E2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251561"/>
    <w:multiLevelType w:val="multilevel"/>
    <w:tmpl w:val="BABA1A5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547011"/>
    <w:multiLevelType w:val="multilevel"/>
    <w:tmpl w:val="F86AB12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263C"/>
    <w:rsid w:val="000E4A8B"/>
    <w:rsid w:val="00387DB6"/>
    <w:rsid w:val="004A4293"/>
    <w:rsid w:val="00541B46"/>
    <w:rsid w:val="00972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2DCB3"/>
  <w15:docId w15:val="{0E1177C6-1170-4671-9F28-50C4C8A02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4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715"/>
    <w:pPr>
      <w:keepNext/>
      <w:keepLines/>
      <w:numPr>
        <w:ilvl w:val="2"/>
        <w:numId w:val="4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pPr>
      <w:spacing w:after="0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5">
    <w:basedOn w:val="TableNormal"/>
    <w:pPr>
      <w:spacing w:after="0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F5QbWBxpvVE2b50/xgTTBCtJ3gA==">AMUW2mWz0NQEc0Iw3HEcJbkchgdrAZGB4zWLhJvmZJ1rxt952eCHd4a5rUqhaZMonhI4zPqsz1/a/JOBZ2+lbVCvzH5z+0mlwYQUktjr5h0ZWEtWHaiPGv6RAipmjD1F07ig3Sykj/K0M0YuluV5B36s/W+CEeoVL8UFN6MlWnEYe1WKkbmdefZ6yEoSuw3y7U77SsU0IPAjuNCSbKLlssRdb3v2pTRnmezh0TNGnrDN2RWw901Th753xqG9NJPNPcbQC5Q3s2U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802</Words>
  <Characters>4577</Characters>
  <Application>Microsoft Office Word</Application>
  <DocSecurity>0</DocSecurity>
  <Lines>38</Lines>
  <Paragraphs>10</Paragraphs>
  <ScaleCrop>false</ScaleCrop>
  <Company/>
  <LinksUpToDate>false</LinksUpToDate>
  <CharactersWithSpaces>5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chel Ting</cp:lastModifiedBy>
  <cp:revision>3</cp:revision>
  <dcterms:created xsi:type="dcterms:W3CDTF">2018-11-23T08:58:00Z</dcterms:created>
  <dcterms:modified xsi:type="dcterms:W3CDTF">2021-07-11T06:40:00Z</dcterms:modified>
</cp:coreProperties>
</file>